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osinformato"/>
        <w:rPr/>
      </w:pPr>
      <w:r>
        <w:rPr>
          <w:rFonts w:cs="Times New Roman" w:ascii="Times New Roman" w:hAnsi="Times New Roman"/>
          <w:b/>
          <w:sz w:val="24"/>
          <w:szCs w:val="22"/>
          <w:lang w:val="en-GB"/>
        </w:rPr>
        <w:t xml:space="preserve">Ferrandiz et al.  </w:t>
      </w:r>
    </w:p>
    <w:p>
      <w:pPr>
        <w:pStyle w:val="Textosinformato"/>
        <w:rPr>
          <w:rFonts w:ascii="Times New Roman" w:hAnsi="Times New Roman" w:cs="Times New Roman"/>
          <w:b/>
          <w:b/>
          <w:sz w:val="24"/>
          <w:szCs w:val="22"/>
          <w:lang w:val="en-GB"/>
        </w:rPr>
      </w:pPr>
      <w:r>
        <w:rPr>
          <w:rFonts w:cs="Times New Roman" w:ascii="Times New Roman" w:hAnsi="Times New Roman"/>
          <w:b/>
          <w:sz w:val="24"/>
          <w:szCs w:val="22"/>
          <w:lang w:val="en-GB"/>
        </w:rPr>
        <w:t>p21 as a transcriptional co-repressor of S-phase and mitotic control genes</w:t>
      </w:r>
    </w:p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sz w:val="28"/>
          <w:szCs w:val="22"/>
          <w:lang w:val="en-GB"/>
        </w:rPr>
      </w:pPr>
      <w:r>
        <w:rPr>
          <w:rFonts w:cs="Times New Roman"/>
          <w:b/>
          <w:sz w:val="28"/>
          <w:szCs w:val="22"/>
          <w:lang w:val="en-GB"/>
        </w:rPr>
      </w:r>
    </w:p>
    <w:p>
      <w:pPr>
        <w:pStyle w:val="Normal"/>
        <w:ind w:right="22" w:hanging="0"/>
        <w:jc w:val="both"/>
        <w:rPr>
          <w:sz w:val="22"/>
          <w:szCs w:val="20"/>
          <w:lang w:val="en-GB"/>
        </w:rPr>
      </w:pPr>
      <w:r>
        <w:rPr>
          <w:b/>
          <w:sz w:val="22"/>
          <w:szCs w:val="20"/>
          <w:lang w:val="en-GB"/>
        </w:rPr>
        <w:t>Table S2. Genes regulated by p21 in K562 cells</w:t>
      </w:r>
      <w:r>
        <w:rPr>
          <w:sz w:val="22"/>
          <w:szCs w:val="20"/>
          <w:lang w:val="en-GB"/>
        </w:rPr>
        <w:t>. The table list the genes showing an expression change in Kp21-4 cells treated with ZnSO</w:t>
      </w:r>
      <w:r>
        <w:rPr>
          <w:sz w:val="22"/>
          <w:szCs w:val="20"/>
          <w:vertAlign w:val="subscript"/>
          <w:lang w:val="en-GB"/>
        </w:rPr>
        <w:t>4</w:t>
      </w:r>
      <w:r>
        <w:rPr>
          <w:sz w:val="22"/>
          <w:szCs w:val="20"/>
          <w:lang w:val="en-GB"/>
        </w:rPr>
        <w:t xml:space="preserve"> (p21 inducer) for 12 h, after subtracting those genes changed by ZnSO</w:t>
      </w:r>
      <w:r>
        <w:rPr>
          <w:sz w:val="22"/>
          <w:szCs w:val="20"/>
          <w:vertAlign w:val="subscript"/>
          <w:lang w:val="en-GB"/>
        </w:rPr>
        <w:t>4</w:t>
      </w:r>
      <w:r>
        <w:rPr>
          <w:sz w:val="22"/>
          <w:szCs w:val="20"/>
          <w:lang w:val="en-GB"/>
        </w:rPr>
        <w:t xml:space="preserve"> in parental K562 cells (i.e., changed by ZnSO</w:t>
      </w:r>
      <w:r>
        <w:rPr>
          <w:sz w:val="22"/>
          <w:szCs w:val="20"/>
          <w:vertAlign w:val="subscript"/>
          <w:lang w:val="en-GB"/>
        </w:rPr>
        <w:t>4</w:t>
      </w:r>
      <w:r>
        <w:rPr>
          <w:sz w:val="22"/>
          <w:szCs w:val="20"/>
          <w:lang w:val="en-GB"/>
        </w:rPr>
        <w:t>) and in Kp27-5 cells (i.e., induced by p27). The 253 genes are included in the heat map of Fig. 1B. The table includes genes with ID and with a fold change ≥log</w:t>
      </w:r>
      <w:r>
        <w:rPr>
          <w:sz w:val="22"/>
          <w:szCs w:val="20"/>
          <w:vertAlign w:val="subscript"/>
          <w:lang w:val="en-GB"/>
        </w:rPr>
        <w:t>2</w:t>
      </w:r>
      <w:r>
        <w:rPr>
          <w:sz w:val="22"/>
          <w:szCs w:val="20"/>
          <w:lang w:val="en-GB"/>
        </w:rPr>
        <w:t>1.2 (≥2.3-fold) and with a signal difference ≥50 between both experimental conditions (as defined by dChip program and with Affymetrix U133 biochip data). Values are mean of fold changes (expressed as log</w:t>
      </w:r>
      <w:r>
        <w:rPr>
          <w:sz w:val="22"/>
          <w:szCs w:val="20"/>
          <w:vertAlign w:val="subscript"/>
          <w:lang w:val="en-GB"/>
        </w:rPr>
        <w:t>2</w:t>
      </w:r>
      <w:r>
        <w:rPr>
          <w:sz w:val="22"/>
          <w:szCs w:val="20"/>
          <w:lang w:val="en-GB"/>
        </w:rPr>
        <w:t xml:space="preserve">) of two independent experiments (P&lt;0.001).  For those genes represented by two or three Affymetrix probes, the fold change is the mean between the values of the probes. A negative fold change indicates down-regulation upon p21 induction. </w:t>
      </w:r>
    </w:p>
    <w:p>
      <w:pPr>
        <w:pStyle w:val="Normal"/>
        <w:ind w:right="22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9268" w:type="dxa"/>
        <w:jc w:val="left"/>
        <w:tblInd w:w="-59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1330"/>
        <w:gridCol w:w="6379"/>
        <w:gridCol w:w="850"/>
        <w:gridCol w:w="709"/>
      </w:tblGrid>
      <w:tr>
        <w:trPr>
          <w:tblHeader w:val="true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ymbol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Descrip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I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ld change (log2)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16A4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lute carrier family 16 (monocarboxylic acid transporters), member 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6.47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IP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MGC271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6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5.02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F20L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 finger protein 20-like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1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3.78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GS5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ulator of G-protein signalling 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3.21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TD14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assium channel tetramerisation domain containing 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98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3.17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BP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 domain binding protein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3.13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RK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urotrophic tyrosine kinase, receptor, type 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3.04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IP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3120" w:leader="none"/>
                <w:tab w:val="right" w:pos="4857" w:leader="none"/>
              </w:tabs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eine-rich protein 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2.73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OX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cyl-Coenzyme A oxidase 1, palmitoy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2.69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3G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D3G antigen, gamma polypeptide (TiT3 complex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2.38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LGA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lgi autoantigen, golgin subfamily a, 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2.34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R1C4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do-keto reductase family 1, member C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2.34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G9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A complex group 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2.29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2A18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lute carrier family 22 (organic cation transporter), member 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2.27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PF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skott-Aldrich syndrome protein interacting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2.26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BPL1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xysterol binding protein-like 1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8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2.26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ALS8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ctin, galactoside-binding, soluble, 8 (galectin 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forming growth factor, beta 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2.19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-domain containing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2.18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F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ferr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2.14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FE3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cription factor binding to IGHM enhancer 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2.11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N3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pain 3, (p9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P63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osome protein Cep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2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2.05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O2B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lute carrier organic anion transporter family, member 2B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2.04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P1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 density lipoprotein-related protein 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6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2.03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HD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hydrolase domain containing 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2.03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324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3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P1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 density lipoprotein-related protein 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6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K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F family member-associated NFKB activato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99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GD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oxyprostaglandin dehydrogenase 15-(NAD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98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C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HC (Src homology 2 domain containing) transforming protein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98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IT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C class II transactivato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97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LT1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LL1-fused gene from chromosome 1q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97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AA1609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AA1609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7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95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LGA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golgi autoantigen, golgin subfamily a, 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95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WD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 repeat domain 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91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53BP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umor protein p53 binding protein,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R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9 open reading frame 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89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HD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hydrolase domain containing 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88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1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ionine adenosyltransferase I, alph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87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25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  <w:lang w:val="en-GB"/>
              </w:rPr>
              <w:t>mediator of RNA polymerase II, subunit 25 homolog (yeast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8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87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AA0404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AA0404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86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HCR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iled-coil alpha-helical rod protein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85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AC5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 deacetylase 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85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IS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is1, myeloid ecotropic viral integration site 1 homolog (mouse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83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9248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LOC924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48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82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R1C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do-keto reductase family 1, member C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81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B3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inin, beta 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LR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actin recepto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BP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bosome binding protein 1 homolog 180kDa (dog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78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T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nitine acetyltransfera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78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R37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 repeat domain 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78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X1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taxin 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78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MP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retory carrier membrane protein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76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DSB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yl-Coenzyme A dehydrogenase, short/branched cha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74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il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74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L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-like 2 (Drosophila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74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P3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eptidylpeptidase 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74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M134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membrane protein 1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19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73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L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lipase C-like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72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M8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binding motif protein 8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72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BTB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condensation 1-lik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71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H19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dherin 19, type 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71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F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ny stimulating factor 1 (macrophage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71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HGEF6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c/Cdc42 guanine nucleotide exchange factor (GEF) 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71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H1A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ehyde dehydrogenase 1 family, member A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71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F3C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eral transcription factor IIIC, polypeptide 1, alpha 220kD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CC5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excision repair cross-complementing  repair deficiency, complementation group 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IZ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inoic acid induced 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1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68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282997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LOC2829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9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68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NE3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ine II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67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HDC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lch domain containing 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67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F1AY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ukaryotic translation initiation factor 1A, Y-link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66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35A3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lute carrier family 35 (UDP-N-acetylglucosamine) transporter),  A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66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RE3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crotubule-associated protein, RP/EB family, member 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65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P2R5B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phosphatase 2, regulatory subunit B (B56), beta isofor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65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B5R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(P)H:quinone oxidoreductase type 3, polypeptide A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7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64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RX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redoxin (thioltransferase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64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YS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gen synthase 1 (muscle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63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BRE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-aminobutyric acid (GABA) A receptor, epsil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63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ALS8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ctin, galactoside-binding, soluble, 8 (galectin 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63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B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atomer protein complex, subunit beta 2 (beta prime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62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H11CR2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 of heterozygosity, 11, chromosomal region 2, gene 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62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R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 protein ligase E3 component n-recognin 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62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TPS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rane-bound transcription factor protease, site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B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b-245, alpha polypeptid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10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yclin-dependent kinase (CDC2-like) 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X4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taxin 4A (placenta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SL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idyl-tRNA synthetase-lik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X1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RY (sex determining region Y)-box 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59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G4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gase IV, DNA, ATP-depende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59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ic enzyme 1, NADP(+)-dependent, cytosoli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58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NE3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ine II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57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2C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Pase, Ca++ transporting, type 2C, member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57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OT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R4-NOT transcription complex, subunit 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57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58818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ide channel 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56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PS16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uolar protein sorting 16 (yeast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56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L3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hinoderm microtubule associated protein like 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3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56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2C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nnosidase, alpha, class 2C, member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55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P4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yroid hormone receptor interactor 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55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 homolog (Drosophila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55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MJD2B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monji domain containing 2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55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AP70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AP-70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54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3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32 (KOX 3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54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M4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ient receptor potential cation channel, subfamily M, member 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54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9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H2 domain binding protein 1 (tetratricopeptide repeat containing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53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XBP3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taxin binding protein 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53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L2B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AB, member of RAS oncogene family-like 2B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158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52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lsolin (amyloidosis, Finnish type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51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TLC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 palmitoyltransferase, long chain base subunit 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51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2ST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paran sulfate 2-O-sulfotransferase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51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NAK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NAK nucleoprotein (desmoyokin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0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51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K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IK cytokine, down-regulator of HLA II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074259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leckstrin homology domain containing, family B  member 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0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F2C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DS box transcription enhancer factor 2, polypeptide C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K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mo like kina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7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T5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20 open reading frame 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09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X19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somal biogenesis factor 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49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FP95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95 homolog (mouse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6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49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NGR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feron gamma receptor 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49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BP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in binding protein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49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AL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crotubule associated monoxygenase, calponin and LIM domain 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49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HD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lobulin heavy constant delt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49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M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S-transferase M2 (muscle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48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JB6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naJ (Hsp40) homolog, subfamily B, member 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48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PSNAP3B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psnap homolog 3B (C. elegan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3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48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TN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nactin 2 (p5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47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BD3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yl-Coenzyme A binding domain containing 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7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47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5A40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al carrier family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9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47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DELR3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DEL (Lys-Asp-Glu-Leu) endoplasmic reticulum protein retention receptor 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47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289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289, ID1 regula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3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47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PINB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rine proteinase inhibitor, clade B (ovalbumin), member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47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K3CB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inositide-3-kinase, catalytic, beta polypeptid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47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L6IP5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P-ribosylation-like factor 6 interacting protein 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46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AA1033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AA10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46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R26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 repeat domain 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2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46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CR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receptor binding factor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1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46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PK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9 open reading frame 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7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46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KS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kina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0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45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B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ducer of ERBB2,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45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L2L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L2-like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45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MT3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MT1 hnRNP methyltransferase-like 3 (S. cerevisiae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9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45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SCR3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ospholipid scramblase 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0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44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D4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erase (DNA-directed), delta 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8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44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9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ase 9, apoptosis-related cysteine protea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44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G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in G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44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CD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leckstrin homology, Sec7 and coiled-coil domains 2 (cytohesin-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44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Q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s homolog gene family, member Q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44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OK3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O kinase 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3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44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11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B11A, member RAS oncogene fami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43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TA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rmatogenesis associated 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43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PX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lpX caseinolytic protease X homolog (E. coli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43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NC1H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nein, cytoplasmic, heavy polypeptide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42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F3IP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F3 interacting protein 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42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C3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serine incorporator 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41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-rel reticuloendotheliosis viral oncogene homolog A, nuclear factor of kappa light polypeptide gene enhancer in B-cells 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4A1AP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lute carrier family 4 (anion exchanger), member 1 adaptor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R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P2 actin-related protein 2 homolog (yeast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39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B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-myb myeloblastosis viral oncogene homolog (avian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39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CP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osin-containing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39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CN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eclin 1 (coiled-coil, myosin-like BCL2 interacting protein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39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0orf44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20 open reading frame 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2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39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PS13C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acuolar protein sorting 13C (yeast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39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C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differentially expressed 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5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38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9orf6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FLJ204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38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O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onitase 2, mitochondria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37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P4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ly (ADP-ribose) polymerase family, member 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37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FSD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jor facilitator superfamily domain containing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7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37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SB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hepsin 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36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CYL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adenosylhomocysteine hydrolase-like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35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J20254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FLJ202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6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35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T8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eratin 8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33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KCB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 C, beta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33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5RAP3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K5 regulatory subunit associated protein 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2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32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AA0196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AA0196 gene produc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1.31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4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tubule-associated protein 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MPS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dine monophosphate synthetase (orotate phosphoribosyl transferase and orotidine-5'-decarboxylase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1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P32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idic (leucine-rich) nuclear phosphoprotein 32 family, member 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35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B2C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ulin, beta, 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36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E2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-conjugating enzyme E2N (UBC13 homolog, yeast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37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H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gulation factor C homolog, cochlin (Limulus polyphemu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37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SIP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US interacting protein (serine-arginine rich)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38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0orf67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luster Incl. AI743331:wg91f07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left="401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39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F10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 finger protein 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27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X398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D (Asp-Glu-Ala-Asp) box polypeptide 39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41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M1G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phosphatase 1G (formerly 2C), magnesium-dependent, gamma isofor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41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orf24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7 open reading frame 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0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43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XMP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somal membrane protein 2, 22kD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43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1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MC1 structural maintenance of chromosomes 1-like 1 (yeast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44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19A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lute carrier family 19 (folate transporter), member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44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P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ly (ADP-ribose) polymerase family, member 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44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2F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clear receptor subfamily 2, group F, member 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45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HL23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lch-like 23 (Drosophila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2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45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L6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-like 6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46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D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rbamoyl-phosphate synthetase 2, aspartate transcarbamylase, and dihydroorota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46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nin, desmosome associated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46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DC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  <w:lang w:val="en-GB"/>
              </w:rPr>
              <w:t>Cysteine- histidine-rich domain (CHORD) containing, zinc binding protein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46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PNA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aryopherin alpha 2 (RAG cohort 1, importin alpha 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47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DT15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dix (nucleoside diphosphate linked moiety X)-type motif 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2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47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HK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hingosine kinase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49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25B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ivision cycle 25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MPS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ridine monophosphate synthetase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51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PS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P syntha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52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1 homolog (S. pombe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52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X15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AH (Asp-Glu-Ala-His) box polypeptide 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53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L39L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 protein L39-lik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8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53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M97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MAC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53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22136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LOC2213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3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53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H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P cyclohydrolase 1 (dopa-responsive dystonia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54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R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ll-like receptor 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55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PL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tra spindle poles like 1 (S. cerevisiae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56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A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ion protein A2, 32kD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56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B3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UB3 budding uninhibited by benzimidazoles 3 homolog (yeast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57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NRPAB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eterogeneous nuclear ribonucleoprotein A/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58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C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 complex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58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SC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hepsin 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59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FR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hydrofolate reducta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59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EP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uman immunodeficiency virus type I enhancer binding protein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59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D3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lymerase (DNA-directed), delta 3, accessory subuni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59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N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20 open reading frame 1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9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59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RK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cinia related kinase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S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C28 protein kinase regulatory subunit 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BF4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tivator of S phase kina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T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TP pyrophosphata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KSL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KS-like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1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61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FR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hydrofolate reducta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61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AD4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A domain family member 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61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APH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384D8_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61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BNDD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20 open reading frame 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62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uclease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65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TC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etochore associated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65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HL5IP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e prime repair exonuclease 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65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A4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ivision cycle associated 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0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65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B3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UB3 budding uninhibited by benzimidazoles 3 homolog (yeast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67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SC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lf-Hirschhorn syndrome candidate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67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B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v-maf musculoaponeurotic fibrosarcoma oncogene homolog B (avian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67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MT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(cytosine-5-)-methyltransferase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69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BP8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inoblastoma binding protein 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69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itron (rho-interacting, serine/threonine kinase 2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69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M7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M7 minichromosome maintenance deficient 7 (S. cerevisiae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71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DC99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FLJ203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71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A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ositol(myo)-1(or 4)-monophosphatase 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73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9A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lute carrier family 29 (nucleoside transporters), member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75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G3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G family, member 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75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2F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clear receptor subfamily 2, group F, member 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75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9A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lute carrier family 29 (nucleoside transporters), member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76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APD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mosome condensation-related SMC-associated protein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78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AIP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orbol-12-myristate-13-acetate-induced protein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79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R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erior gradient 2 homolog (Xenopus laevi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0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AA010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AA0101 /p15(PAF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82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P210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porin 210kD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83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SCR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lipid scramblase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84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H6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S homolog 6 (E. coli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84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RS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hydrogenase/reductase (SDR family) member 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84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M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hymosin, alpha (gene sequence 2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0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84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H6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S homolog 6 (E. coli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84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AP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skeleton associated protein 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84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OF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cher Collins-Franceschetti syndrome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85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A4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inin, alpha 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85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M97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MAC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85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H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S homolog 2, colon cancer, nonpolyposis type 1 (E. coli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86</w:t>
            </w:r>
          </w:p>
        </w:tc>
      </w:tr>
      <w:tr>
        <w:trPr>
          <w:trHeight w:val="74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G3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G family, member 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86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APD3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n-SMC condensin II complex, subunit D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87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00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00 antige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0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111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family with sequence similarity 111, memb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9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0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20"/>
                <w:szCs w:val="20"/>
                <w:lang w:val="es-ES_tradnl" w:eastAsia="es-ES_tradnl"/>
              </w:rPr>
            </w:pPr>
            <w:r>
              <w:rPr>
                <w:sz w:val="20"/>
                <w:szCs w:val="20"/>
                <w:lang w:val="es-ES_tradnl" w:eastAsia="es-ES_tradnl"/>
              </w:rPr>
              <w:t>SMC4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20"/>
                <w:szCs w:val="20"/>
                <w:lang w:eastAsia="es-ES_tradnl"/>
              </w:rPr>
            </w:pPr>
            <w:r>
              <w:rPr>
                <w:sz w:val="20"/>
                <w:szCs w:val="20"/>
                <w:lang w:eastAsia="es-ES_tradnl"/>
              </w:rPr>
              <w:t>SMC structural maintenance of chromosomes 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20"/>
                <w:szCs w:val="20"/>
                <w:lang w:val="es-ES_tradnl" w:eastAsia="es-ES_tradnl"/>
              </w:rPr>
            </w:pPr>
            <w:r>
              <w:rPr>
                <w:sz w:val="20"/>
                <w:szCs w:val="20"/>
                <w:lang w:val="es-ES_tradnl" w:eastAsia="es-ES_tradnl"/>
              </w:rPr>
              <w:t>100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20"/>
                <w:szCs w:val="20"/>
                <w:lang w:val="es-ES_tradnl" w:eastAsia="es-ES_tradnl"/>
              </w:rPr>
            </w:pPr>
            <w:r>
              <w:rPr>
                <w:sz w:val="20"/>
                <w:szCs w:val="20"/>
                <w:lang w:val="es-ES_tradnl" w:eastAsia="es-ES_tradnl"/>
              </w:rPr>
              <w:t>-1.91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E2S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-conjugating enzyme E2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91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A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erase (DNA directed), alph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92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CA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 cancer 1, early onse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94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TYMK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oxythymidylate kinase (thymidylate kinase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95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G5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rm associated antigen 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.99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OAP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ophinin associated protein (tastin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2.01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43A3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43, member 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2.01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C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cell receptor alpha loc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2.02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M6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MCM6 minichromosome maintenance deficient 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3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D2L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D2 mitotic arrest deficient-like 1 (yeast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3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C5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plication factor C (activator 1) 5, 36.5kD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4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P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F interacting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4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RK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rore kinase A/serine/threonine kinase 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4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C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plication factor C (activator 1) 2, 40kD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8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8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SP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clear autoantigenic sperm protein (histone-binding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1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NS3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FLJ139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7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1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FDP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Dp-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7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AA1794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FLJ107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2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7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HD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D repeat and HMG-box DNA binding protein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8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1H2BG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 1, H2b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9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P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characterized bone marrow protein BM0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9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F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in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2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SO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stream neighbor of S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2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K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K oncogene (DNA binding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4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B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in B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4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25C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ivision cycle 25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6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PM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22 open reading frame 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0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6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PQ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6 open reading frame 1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1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2.28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F1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matin assembly factor 1, subunit A (p15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2.29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AA0286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AA0286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0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25C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ivision cycle 25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1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C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rigin recognition complex, subunit 1-like (yeast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9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3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GAP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 GTPase activating protein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5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GB3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mobility group box 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2.41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GALNT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UDP-Gal:betaGlcNAc beta 1,3-galactosyltransferase, polypeptide 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2.46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1 homolog (S. pombe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2.47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T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replication facto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6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2.48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HL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ur and a half LIM domains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2.48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APG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 than blood homolo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2.49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2C18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ytochrome P450, family 2, subfamily C, polypeptide 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2.54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46909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LOC1469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9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2.54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12487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ilar to BMP2 inducible kina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9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0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7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7 cell division cycle 7 (S. cerevisiae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2.61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PF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omere protein F, 350/400ka (mitosin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2.63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F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in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2.64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HD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D repeat and HMG-box DNA binding protein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2.68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JURP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lliday junction recognition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3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1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B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UB1 budding uninhibited by benzimidazoles 1 homolog (yeast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2.72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KI67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tigen identified by monoclonal antibody Ki-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2.77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MR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aluronan-mediated motility receptor (RHAMM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2.79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5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51 homolog (RecA homolog, E. coli) (S. cerevisiae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2.84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TL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-regulated nuclear matrix-associated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5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2.92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PE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omere protein E, 312kD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2.93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E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in E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2.97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IH3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nichon homolog 3 (Drosophila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1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3.03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51AP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51 associated protein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3.05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HD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D repeat and HMG-box DNA binding protein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3.19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DC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 domain containing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6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0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B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UB1 budding uninhibited by benzimidazoles 1 homolog (yeast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3.22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8orf24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18 open reading frame 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1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3.24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N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p structure-specific endonuclease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3.27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X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ehyde oxidase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3.31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KI67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tigen identified by monoclonal antibody Ki-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3.37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_tradnl" w:eastAsia="es-ES_tradnl"/>
              </w:rPr>
            </w:pPr>
            <w:r>
              <w:rPr>
                <w:sz w:val="20"/>
                <w:szCs w:val="20"/>
                <w:lang w:val="es-ES_tradnl" w:eastAsia="es-ES_tradnl"/>
              </w:rPr>
              <w:t>PLK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_tradnl" w:eastAsia="es-ES_tradnl"/>
              </w:rPr>
              <w:t>polo-like kinase 1 (Drosophila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_tradnl" w:eastAsia="es-ES_tradnl"/>
              </w:rPr>
            </w:pPr>
            <w:r>
              <w:rPr>
                <w:sz w:val="20"/>
                <w:szCs w:val="20"/>
                <w:lang w:val="es-ES_tradnl" w:eastAsia="es-ES_tradnl"/>
              </w:rPr>
              <w:t xml:space="preserve"> </w:t>
            </w:r>
            <w:r>
              <w:rPr>
                <w:sz w:val="20"/>
                <w:szCs w:val="20"/>
                <w:lang w:val="es-ES_tradnl" w:eastAsia="es-ES_tradnl"/>
              </w:rPr>
              <w:t>53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_tradnl" w:eastAsia="es-ES_tradnl"/>
              </w:rPr>
              <w:t>-3.58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K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K protein kina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3.63</w:t>
            </w:r>
          </w:p>
        </w:tc>
      </w:tr>
      <w:tr>
        <w:trPr>
          <w:trHeight w:val="215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_tradnl" w:eastAsia="es-ES_tradnl"/>
              </w:rPr>
            </w:pPr>
            <w:r>
              <w:rPr>
                <w:sz w:val="20"/>
                <w:szCs w:val="20"/>
                <w:lang w:val="es-ES_tradnl" w:eastAsia="es-ES_tradnl"/>
              </w:rPr>
              <w:t>KIF4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_tradnl" w:eastAsia="es-ES_tradnl"/>
              </w:rPr>
            </w:pPr>
            <w:r>
              <w:rPr>
                <w:sz w:val="20"/>
                <w:szCs w:val="20"/>
                <w:lang w:val="es-ES_tradnl" w:eastAsia="es-ES_tradnl"/>
              </w:rPr>
              <w:t>Kinesin family member 4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_tradnl" w:eastAsia="es-ES_tradnl"/>
              </w:rPr>
            </w:pPr>
            <w:r>
              <w:rPr>
                <w:sz w:val="20"/>
                <w:szCs w:val="20"/>
                <w:lang w:val="es-ES_tradnl" w:eastAsia="es-ES_tradnl"/>
              </w:rPr>
              <w:t>241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_tradnl" w:eastAsia="es-ES_tradnl"/>
              </w:rPr>
              <w:t>-3.65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C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fective in sister chromatid cohesion homolog 1 (S. cerevisiae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0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3.67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CBP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HC SH2-domain binding protein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8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3.67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G7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s, large homolog 7 (Drosophila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8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3.77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_tradnl" w:eastAsia="es-ES_tradnl"/>
              </w:rPr>
            </w:pPr>
            <w:r>
              <w:rPr>
                <w:sz w:val="20"/>
                <w:szCs w:val="20"/>
                <w:lang w:val="es-ES_tradnl" w:eastAsia="es-ES_tradnl"/>
              </w:rPr>
              <w:t>AURKB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_tradnl" w:eastAsia="es-ES_tradnl"/>
              </w:rPr>
            </w:pPr>
            <w:r>
              <w:rPr>
                <w:sz w:val="20"/>
                <w:szCs w:val="20"/>
                <w:lang w:val="es-ES_tradnl" w:eastAsia="es-ES_tradnl"/>
              </w:rPr>
              <w:t>aurora kinase 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_tradnl" w:eastAsia="es-ES_tradnl"/>
              </w:rPr>
            </w:pPr>
            <w:r>
              <w:rPr>
                <w:sz w:val="20"/>
                <w:szCs w:val="20"/>
                <w:lang w:val="es-ES_tradnl" w:eastAsia="es-ES_tradnl"/>
              </w:rPr>
              <w:t>92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_tradnl" w:eastAsia="es-ES_tradnl"/>
              </w:rPr>
            </w:pPr>
            <w:r>
              <w:rPr>
                <w:sz w:val="20"/>
                <w:szCs w:val="20"/>
                <w:lang w:val="es-ES_tradnl" w:eastAsia="es-ES_tradnl"/>
              </w:rPr>
              <w:t>-3.90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_tradnl" w:eastAsia="es-ES_tradnl"/>
              </w:rPr>
            </w:pPr>
            <w:r>
              <w:rPr>
                <w:sz w:val="20"/>
                <w:szCs w:val="20"/>
                <w:lang w:val="es-ES_tradnl" w:eastAsia="es-ES_tradnl"/>
              </w:rPr>
              <w:t>CCNA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_tradnl" w:eastAsia="es-ES_tradnl"/>
              </w:rPr>
            </w:pPr>
            <w:r>
              <w:rPr>
                <w:sz w:val="20"/>
                <w:szCs w:val="20"/>
                <w:lang w:val="es-ES_tradnl" w:eastAsia="es-ES_tradnl"/>
              </w:rPr>
              <w:t>cyclin A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_tradnl" w:eastAsia="es-ES_tradnl"/>
              </w:rPr>
            </w:pPr>
            <w:r>
              <w:rPr>
                <w:sz w:val="20"/>
                <w:szCs w:val="20"/>
                <w:lang w:val="es-ES_tradnl" w:eastAsia="es-ES_tradnl"/>
              </w:rPr>
              <w:t>8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_tradnl" w:eastAsia="es-ES_tradnl"/>
              </w:rPr>
            </w:pPr>
            <w:r>
              <w:rPr>
                <w:sz w:val="20"/>
                <w:szCs w:val="20"/>
                <w:lang w:val="es-ES_tradnl" w:eastAsia="es-ES_tradnl"/>
              </w:rPr>
              <w:t>-4.01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SM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-protein signalling modulator 2 (AGS3-like, C. elegan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1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B1B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UB1 budding uninhibited by benzimidazoles 1 homolog beta (yeast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4.13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F2C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esin family member 2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4.25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25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ivision cycle 25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50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  <w:lang w:val="en-GB"/>
              </w:rPr>
              <w:t>Cell division cycle 2, G1 to S and G2 to 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4.95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_tradnl" w:eastAsia="es-ES_tradnl"/>
              </w:rPr>
            </w:pPr>
            <w:r>
              <w:rPr>
                <w:sz w:val="20"/>
                <w:szCs w:val="20"/>
                <w:lang w:val="es-ES_tradnl" w:eastAsia="es-ES_tradnl"/>
              </w:rPr>
              <w:t>NEK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es-ES_tradnl"/>
              </w:rPr>
            </w:pPr>
            <w:r>
              <w:rPr>
                <w:sz w:val="20"/>
                <w:szCs w:val="20"/>
                <w:lang w:eastAsia="es-ES_tradnl"/>
              </w:rPr>
              <w:t>NIMA (never in mitosis gene a)-related kinase 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_tradnl" w:eastAsia="es-ES_tradnl"/>
              </w:rPr>
            </w:pPr>
            <w:r>
              <w:rPr>
                <w:sz w:val="20"/>
                <w:szCs w:val="20"/>
                <w:lang w:val="es-ES_tradnl" w:eastAsia="es-ES_tradnl"/>
              </w:rPr>
              <w:t>4751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_tradnl" w:eastAsia="es-ES_tradnl"/>
              </w:rPr>
              <w:t>-4.98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P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omere protein A, 17kD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5.09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F23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esin family member 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5.17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TC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etochore associated 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6.03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HGAP11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ho GTPase activating protein 11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6.05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M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sp (abnormal spindle)-like, microcephaly associated (Drosophila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2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6.71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S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aluronan synthase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7.15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AM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-cell lymphoma invasion and metastasis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7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7.63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C5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rigin recognition complex, subunit 5-like (yeast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8.97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SF10C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umor necrosis factor receptor superfamily, member 10c,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9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-10.93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R5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ucine-rich repeat-containing G protein-coupled receptor 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02</w:t>
            </w:r>
          </w:p>
        </w:tc>
      </w:tr>
    </w:tbl>
    <w:p>
      <w:pPr>
        <w:pStyle w:val="Normal"/>
        <w:widowControl w:val="false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ind w:right="22" w:hanging="0"/>
        <w:jc w:val="both"/>
        <w:rPr/>
      </w:pPr>
      <w:r>
        <w:rPr/>
        <w:t xml:space="preserve"> </w:t>
      </w:r>
    </w:p>
    <w:p>
      <w:pPr>
        <w:pStyle w:val="Normal"/>
        <w:ind w:left="720" w:hanging="720"/>
        <w:rPr>
          <w:sz w:val="6"/>
          <w:szCs w:val="10"/>
          <w:lang w:val="en-GB"/>
        </w:rPr>
      </w:pPr>
      <w:r>
        <w:rPr>
          <w:sz w:val="6"/>
          <w:szCs w:val="10"/>
          <w:lang w:val="en-GB"/>
        </w:rPr>
      </w:r>
    </w:p>
    <w:sectPr>
      <w:footerReference w:type="default" r:id="rId2"/>
      <w:type w:val="nextPage"/>
      <w:pgSz w:w="11906" w:h="16838"/>
      <w:pgMar w:left="1701" w:right="1701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2"/>
      </w:rPr>
    </w:pPr>
    <w:r>
      <w:rPr>
        <w:sz w:val="22"/>
      </w:rPr>
      <w:fldChar w:fldCharType="begin"/>
    </w:r>
    <w:r>
      <w:rPr>
        <w:sz w:val="22"/>
      </w:rPr>
      <w:instrText xml:space="preserve"> PAGE </w:instrText>
    </w:r>
    <w:r>
      <w:rPr>
        <w:sz w:val="22"/>
      </w:rPr>
      <w:fldChar w:fldCharType="separate"/>
    </w:r>
    <w:r>
      <w:rPr>
        <w:sz w:val="22"/>
      </w:rPr>
      <w:t>7</w:t>
    </w:r>
    <w:r>
      <w:rPr>
        <w:sz w:val="22"/>
      </w:rPr>
      <w:fldChar w:fldCharType="end"/>
    </w:r>
  </w:p>
  <w:p>
    <w:pPr>
      <w:pStyle w:val="Footer"/>
      <w:ind w:right="360" w:hanging="0"/>
      <w:rPr>
        <w:sz w:val="22"/>
      </w:rPr>
    </w:pPr>
    <w:r>
      <w:rPr>
        <w:sz w:val="22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34"/>
      <w:szCs w:val="34"/>
      <w:lang w:val="es-E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33CC"/>
      <w:u w:val="single"/>
    </w:rPr>
  </w:style>
  <w:style w:type="character" w:styleId="Emphasis">
    <w:name w:val="Emphasis"/>
    <w:basedOn w:val="Fuentedeprrafopredeter"/>
    <w:qFormat/>
    <w:rPr>
      <w:i/>
      <w:iCs/>
    </w:rPr>
  </w:style>
  <w:style w:type="character" w:styleId="PageNumber">
    <w:name w:val="Page Number"/>
    <w:basedOn w:val="Fuentedeprrafopredeter"/>
    <w:rPr/>
  </w:style>
  <w:style w:type="character" w:styleId="Ttulo3Car">
    <w:name w:val="Título 3 Car"/>
    <w:basedOn w:val="Fuentedeprrafopredeter"/>
    <w:qFormat/>
    <w:rPr>
      <w:b/>
      <w:bCs/>
      <w:sz w:val="34"/>
      <w:szCs w:val="34"/>
    </w:rPr>
  </w:style>
  <w:style w:type="character" w:styleId="EncabezadoCar">
    <w:name w:val="Encabezado Car"/>
    <w:basedOn w:val="Fuentedeprrafopredeter"/>
    <w:qFormat/>
    <w:rPr>
      <w:sz w:val="24"/>
      <w:szCs w:val="24"/>
      <w:lang w:val="en-US"/>
    </w:rPr>
  </w:style>
  <w:style w:type="character" w:styleId="PiedepginaCar">
    <w:name w:val="Pie de página Car"/>
    <w:basedOn w:val="Fuentedeprrafopredeter"/>
    <w:qFormat/>
    <w:rPr>
      <w:sz w:val="24"/>
      <w:szCs w:val="24"/>
      <w:lang w:val="en-US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sinformatoCar">
    <w:name w:val="Texto sin formato Car"/>
    <w:basedOn w:val="Fuentedeprrafopredeter"/>
    <w:qFormat/>
    <w:rPr>
      <w:rFonts w:ascii="Consolas" w:hAnsi="Consolas" w:eastAsia="Calibri" w:cs="Times New Roman"/>
      <w:sz w:val="21"/>
      <w:szCs w:val="21"/>
    </w:rPr>
  </w:style>
  <w:style w:type="character" w:styleId="HTMLconformatoprevioCar">
    <w:name w:val="HTML con formato previo Car"/>
    <w:basedOn w:val="Fuentedeprrafopredeter"/>
    <w:qFormat/>
    <w:rPr>
      <w:rFonts w:ascii="Courier New" w:hAnsi="Courier New" w:cs="Courier New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s-ES"/>
    </w:rPr>
  </w:style>
  <w:style w:type="paragraph" w:styleId="TextBodyIndent">
    <w:name w:val="Body Text Indent"/>
    <w:basedOn w:val="Normal"/>
    <w:pPr>
      <w:ind w:firstLine="708"/>
    </w:pPr>
    <w:rPr>
      <w:rFonts w:ascii="Arial" w:hAnsi="Arial" w:cs="Arial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252" w:leader="none"/>
        <w:tab w:val="right" w:pos="8504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lang w:val="es-ES"/>
    </w:rPr>
  </w:style>
  <w:style w:type="paragraph" w:styleId="Header">
    <w:name w:val="Header"/>
    <w:basedOn w:val="Normal"/>
    <w:pPr>
      <w:tabs>
        <w:tab w:val="clear" w:pos="709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sinformato">
    <w:name w:val="Texto sin formato"/>
    <w:basedOn w:val="Normal"/>
    <w:qFormat/>
    <w:pPr/>
    <w:rPr>
      <w:rFonts w:ascii="Consolas" w:hAnsi="Consolas" w:eastAsia="Calibri" w:cs="Times New Roman"/>
      <w:sz w:val="21"/>
      <w:szCs w:val="21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3T12:49:00Z</dcterms:created>
  <dc:creator>UsuarioUC</dc:creator>
  <dc:description/>
  <dc:language>en-US</dc:language>
  <cp:lastModifiedBy>leonj</cp:lastModifiedBy>
  <cp:lastPrinted>2011-06-24T19:57:00Z</cp:lastPrinted>
  <dcterms:modified xsi:type="dcterms:W3CDTF">2012-05-03T12:49:00Z</dcterms:modified>
  <cp:revision>2</cp:revision>
  <dc:subject/>
  <dc:title>PA Nuria p21-mito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